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AE6573" w14:textId="27B84420" w:rsidR="00763EED" w:rsidRDefault="003741DB">
      <w:pPr>
        <w:rPr>
          <w:rFonts w:ascii="Times New Roman" w:hAnsi="Times New Roman"/>
          <w:sz w:val="18"/>
          <w:szCs w:val="18"/>
        </w:rPr>
      </w:pPr>
      <w:r w:rsidRPr="00680728">
        <w:rPr>
          <w:rFonts w:ascii="Times New Roman" w:hAnsi="Times New Roman" w:hint="eastAsia"/>
          <w:b/>
          <w:sz w:val="18"/>
          <w:szCs w:val="18"/>
        </w:rPr>
        <w:t>Table S2</w:t>
      </w:r>
      <w:r>
        <w:rPr>
          <w:rFonts w:ascii="Times New Roman" w:hAnsi="Times New Roman" w:hint="eastAsia"/>
          <w:b/>
          <w:sz w:val="18"/>
          <w:szCs w:val="18"/>
        </w:rPr>
        <w:t xml:space="preserve">. </w:t>
      </w:r>
      <w:r w:rsidRPr="00E74DF9">
        <w:rPr>
          <w:rFonts w:ascii="Times New Roman" w:hAnsi="Times New Roman" w:hint="eastAsia"/>
          <w:sz w:val="18"/>
          <w:szCs w:val="18"/>
        </w:rPr>
        <w:t xml:space="preserve">ROC analysis of the different gut </w:t>
      </w:r>
      <w:r w:rsidRPr="00E74DF9">
        <w:rPr>
          <w:rFonts w:ascii="Times New Roman" w:hAnsi="Times New Roman"/>
          <w:sz w:val="18"/>
          <w:szCs w:val="18"/>
        </w:rPr>
        <w:t>bacteria</w:t>
      </w:r>
      <w:r w:rsidRPr="00E74DF9">
        <w:rPr>
          <w:rFonts w:ascii="Times New Roman" w:hAnsi="Times New Roman" w:hint="eastAsia"/>
          <w:sz w:val="18"/>
          <w:szCs w:val="18"/>
        </w:rPr>
        <w:t xml:space="preserve"> between the GC patients and controls in the original population</w:t>
      </w:r>
    </w:p>
    <w:tbl>
      <w:tblPr>
        <w:tblW w:w="8376" w:type="dxa"/>
        <w:tblInd w:w="96" w:type="dxa"/>
        <w:tblLook w:val="04A0" w:firstRow="1" w:lastRow="0" w:firstColumn="1" w:lastColumn="0" w:noHBand="0" w:noVBand="1"/>
      </w:tblPr>
      <w:tblGrid>
        <w:gridCol w:w="2989"/>
        <w:gridCol w:w="1559"/>
        <w:gridCol w:w="1276"/>
        <w:gridCol w:w="1134"/>
        <w:gridCol w:w="1418"/>
      </w:tblGrid>
      <w:tr w:rsidR="003741DB" w:rsidRPr="001704ED" w14:paraId="422E3D81" w14:textId="77777777" w:rsidTr="00520FC9">
        <w:trPr>
          <w:trHeight w:val="300"/>
        </w:trPr>
        <w:tc>
          <w:tcPr>
            <w:tcW w:w="298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3D931" w14:textId="77777777" w:rsidR="003741DB" w:rsidRPr="001704ED" w:rsidRDefault="003741DB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 xml:space="preserve">　</w:t>
            </w:r>
            <w:r w:rsidRPr="001704ED">
              <w:rPr>
                <w:rFonts w:ascii="Times New Roman" w:hAnsi="Times New Roman" w:hint="eastAsia"/>
                <w:kern w:val="0"/>
                <w:sz w:val="15"/>
                <w:szCs w:val="15"/>
              </w:rPr>
              <w:t>The different bacterial taxa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FE36D" w14:textId="1900D9A7" w:rsidR="003741DB" w:rsidRPr="001704ED" w:rsidRDefault="003741DB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 xml:space="preserve">Relative abundance </w:t>
            </w:r>
            <w:r w:rsidR="00FC62E6">
              <w:rPr>
                <w:rFonts w:ascii="Times New Roman" w:hAnsi="Times New Roman"/>
                <w:kern w:val="0"/>
                <w:sz w:val="15"/>
                <w:szCs w:val="15"/>
              </w:rPr>
              <w:t>[</w:t>
            </w: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(</w:t>
            </w: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Mean±SD</w:t>
            </w:r>
            <w:proofErr w:type="spellEnd"/>
            <w:r w:rsidR="00FC62E6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  <w:r w:rsidR="000B48F5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%</w:t>
            </w:r>
            <w:r w:rsidR="00FC62E6">
              <w:rPr>
                <w:rFonts w:ascii="Times New Roman" w:hAnsi="Times New Roman"/>
                <w:kern w:val="0"/>
                <w:sz w:val="15"/>
                <w:szCs w:val="15"/>
              </w:rPr>
              <w:t>]</w:t>
            </w:r>
            <w:bookmarkStart w:id="0" w:name="_GoBack"/>
            <w:bookmarkEnd w:id="0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49008" w14:textId="77777777" w:rsidR="003741DB" w:rsidRPr="001704ED" w:rsidRDefault="003741DB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i/>
                <w:kern w:val="0"/>
                <w:sz w:val="15"/>
                <w:szCs w:val="15"/>
              </w:rPr>
              <w:t>Z</w:t>
            </w: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(</w:t>
            </w:r>
            <w:r w:rsidRPr="001704ED">
              <w:rPr>
                <w:rFonts w:ascii="Times New Roman" w:hAnsi="Times New Roman"/>
                <w:i/>
                <w:kern w:val="0"/>
                <w:sz w:val="15"/>
                <w:szCs w:val="15"/>
              </w:rPr>
              <w:t>P</w:t>
            </w: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66F07" w14:textId="77777777" w:rsidR="003741DB" w:rsidRPr="001704ED" w:rsidRDefault="003741DB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AUC</w:t>
            </w:r>
            <w:r w:rsidRPr="001704ED"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 </w:t>
            </w: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(95%CI)</w:t>
            </w:r>
          </w:p>
        </w:tc>
      </w:tr>
      <w:tr w:rsidR="003741DB" w:rsidRPr="001704ED" w14:paraId="48C687BF" w14:textId="77777777" w:rsidTr="00520FC9">
        <w:trPr>
          <w:trHeight w:val="300"/>
        </w:trPr>
        <w:tc>
          <w:tcPr>
            <w:tcW w:w="29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A4F2A" w14:textId="77777777" w:rsidR="003741DB" w:rsidRPr="001704ED" w:rsidRDefault="003741DB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BB4CE" w14:textId="77777777" w:rsidR="003741DB" w:rsidRPr="001704ED" w:rsidRDefault="003741DB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GC</w:t>
            </w:r>
            <w:r w:rsidRPr="001704ED"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 patients </w:t>
            </w: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(n=13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425AB" w14:textId="77777777" w:rsidR="003741DB" w:rsidRPr="001704ED" w:rsidRDefault="003741DB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Control</w:t>
            </w:r>
            <w:r w:rsidRPr="001704ED"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 </w:t>
            </w: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(n=58)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5F201" w14:textId="77777777" w:rsidR="003741DB" w:rsidRPr="001704ED" w:rsidRDefault="003741DB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1E4E3" w14:textId="77777777" w:rsidR="003741DB" w:rsidRPr="001704ED" w:rsidRDefault="003741DB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3741DB" w:rsidRPr="001704ED" w14:paraId="2B067691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27578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g__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Veillonel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13039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2.25±3.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3B3F4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78±3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B7FCB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7.409(0.0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254A8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837(0.772,0.902)</w:t>
            </w:r>
          </w:p>
        </w:tc>
      </w:tr>
      <w:tr w:rsidR="003741DB" w:rsidRPr="001704ED" w14:paraId="3F2F5E2A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F61BB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s__Streptococcus</w:t>
            </w:r>
            <w:proofErr w:type="spellEnd"/>
            <w:r w:rsidRPr="001704ED">
              <w:rPr>
                <w:rFonts w:ascii="Times New Roman" w:hAnsi="Times New Roman"/>
                <w:sz w:val="15"/>
                <w:szCs w:val="15"/>
              </w:rPr>
              <w:t xml:space="preserve"> mit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52098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37±0.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04302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26±1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76AC3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5.583(0.0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775CF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754(0.679,0.829)</w:t>
            </w:r>
          </w:p>
        </w:tc>
      </w:tr>
      <w:tr w:rsidR="003741DB" w:rsidRPr="001704ED" w14:paraId="2F5E9193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C548A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g__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Megasphae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3FF77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94±4.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C16B9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3±0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0B4A4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5.458(0.0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EB910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743(0.670,0.815)</w:t>
            </w:r>
          </w:p>
        </w:tc>
      </w:tr>
      <w:tr w:rsidR="003741DB" w:rsidRPr="001704ED" w14:paraId="4EE0E3A3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38A6B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s__Bifidobacterium</w:t>
            </w:r>
            <w:proofErr w:type="spellEnd"/>
            <w:r w:rsidRPr="001704ED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dentium</w:t>
            </w:r>
            <w:proofErr w:type="spellEnd"/>
            <w:r w:rsidRPr="001704ED">
              <w:rPr>
                <w:rFonts w:ascii="Times New Roman" w:hAnsi="Times New Roman"/>
                <w:sz w:val="15"/>
                <w:szCs w:val="15"/>
              </w:rPr>
              <w:t xml:space="preserve"> Bd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218CA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6±0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DE922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1±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57878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5.480(0.0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B797F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738(0.665,0.811)</w:t>
            </w:r>
          </w:p>
        </w:tc>
      </w:tr>
      <w:tr w:rsidR="003741DB" w:rsidRPr="001704ED" w14:paraId="370800C4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9D0A3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s__Streptococcus</w:t>
            </w:r>
            <w:proofErr w:type="spellEnd"/>
            <w:r w:rsidRPr="001704ED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salivarius</w:t>
            </w:r>
            <w:proofErr w:type="spellEnd"/>
            <w:r w:rsidRPr="001704ED">
              <w:rPr>
                <w:rFonts w:ascii="Times New Roman" w:hAnsi="Times New Roman"/>
                <w:sz w:val="15"/>
                <w:szCs w:val="15"/>
              </w:rPr>
              <w:t xml:space="preserve"> subsp. 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salivari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5D0AF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2.77±3.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3B0C1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1.26±4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09429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5.231(0.0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0BDA3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738(0.663,0.813)</w:t>
            </w:r>
          </w:p>
        </w:tc>
      </w:tr>
      <w:tr w:rsidR="003741DB" w:rsidRPr="001704ED" w14:paraId="1503FBCD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21DEB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g__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Atopobi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29B7C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4±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3B916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2±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08769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4.972(0.0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7C240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725(0.647,0.803)</w:t>
            </w:r>
          </w:p>
        </w:tc>
      </w:tr>
      <w:tr w:rsidR="003741DB" w:rsidRPr="001704ED" w14:paraId="270A95C0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FA656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s__Bifidobacterium</w:t>
            </w:r>
            <w:proofErr w:type="spellEnd"/>
            <w:r w:rsidRPr="001704ED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denti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D1A4B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8±0.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67C0C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2±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1B92B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4.787(0.0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9742B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705(0.629,0.781)</w:t>
            </w:r>
          </w:p>
        </w:tc>
      </w:tr>
      <w:tr w:rsidR="003741DB" w:rsidRPr="001704ED" w14:paraId="25EDDF83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FB19A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s__Lactobacillus</w:t>
            </w:r>
            <w:proofErr w:type="spellEnd"/>
            <w:r w:rsidRPr="001704ED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salivari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D4C64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92±1.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8844D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8±0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84DFF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4.418(0.0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5092C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695(0.621,0.769)</w:t>
            </w:r>
          </w:p>
        </w:tc>
      </w:tr>
      <w:tr w:rsidR="003741DB" w:rsidRPr="001704ED" w14:paraId="46046C89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46840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g__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Prevotella</w:t>
            </w:r>
            <w:proofErr w:type="spellEnd"/>
            <w:r w:rsidRPr="001704ED">
              <w:rPr>
                <w:rFonts w:ascii="Times New Roman" w:hAnsi="Times New Roman"/>
                <w:sz w:val="15"/>
                <w:szCs w:val="15"/>
              </w:rPr>
              <w:t xml:space="preserve"> 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039EB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44±1.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A979B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2±0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6E7BA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4.591(0.0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4C349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694(0.618,0.771)</w:t>
            </w:r>
          </w:p>
        </w:tc>
      </w:tr>
      <w:tr w:rsidR="003741DB" w:rsidRPr="001704ED" w14:paraId="6C2914CB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49345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g__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Allisonel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298A8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12±0.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72FAA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2±0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C3CF0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4.702(0.0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A9529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691(0.616,0.766)</w:t>
            </w:r>
          </w:p>
        </w:tc>
      </w:tr>
      <w:tr w:rsidR="003741DB" w:rsidRPr="001704ED" w14:paraId="43C29B42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F93D9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s__Clostridium</w:t>
            </w:r>
            <w:proofErr w:type="spellEnd"/>
            <w:r w:rsidRPr="001704ED">
              <w:rPr>
                <w:rFonts w:ascii="Times New Roman" w:hAnsi="Times New Roman"/>
                <w:sz w:val="15"/>
                <w:szCs w:val="15"/>
              </w:rPr>
              <w:t xml:space="preserve"> perfringens B str. ATCC 36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7DF73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15±0.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3FCBF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3±0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3E72E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4.475(0.0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8A79B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683(0.606,0.761)</w:t>
            </w:r>
          </w:p>
        </w:tc>
      </w:tr>
      <w:tr w:rsidR="003741DB" w:rsidRPr="001704ED" w14:paraId="5011090C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B046D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s__Streptococcus</w:t>
            </w:r>
            <w:proofErr w:type="spellEnd"/>
            <w:r w:rsidRPr="001704ED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anginosus</w:t>
            </w:r>
            <w:proofErr w:type="spellEnd"/>
            <w:r w:rsidRPr="001704ED">
              <w:rPr>
                <w:rFonts w:ascii="Times New Roman" w:hAnsi="Times New Roman"/>
                <w:sz w:val="15"/>
                <w:szCs w:val="15"/>
              </w:rPr>
              <w:t xml:space="preserve"> subsp. 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anginos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58E15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1±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89637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0±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7ACF8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4.778(0.0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3A300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682(0.607,0.757)</w:t>
            </w:r>
          </w:p>
        </w:tc>
      </w:tr>
      <w:tr w:rsidR="003741DB" w:rsidRPr="001704ED" w14:paraId="6E714D2D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4E73A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g__Fusobacteri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77C0E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93±3.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EF2B6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13±0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210D9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3.911(0.0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D41C8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676(0.597,0.755)</w:t>
            </w:r>
          </w:p>
        </w:tc>
      </w:tr>
      <w:tr w:rsidR="003741DB" w:rsidRPr="001704ED" w14:paraId="0D5954E9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AA80B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g__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Roth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D68AB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6±0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52438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10±0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B1F62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3.878(0.0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FBE6D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676(0.589,0.762)</w:t>
            </w:r>
          </w:p>
        </w:tc>
      </w:tr>
      <w:tr w:rsidR="003741DB" w:rsidRPr="001704ED" w14:paraId="663260EC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B250B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s__Streptococcus</w:t>
            </w:r>
            <w:proofErr w:type="spellEnd"/>
            <w:r w:rsidRPr="001704ED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mutans</w:t>
            </w:r>
            <w:proofErr w:type="spellEnd"/>
            <w:r w:rsidRPr="001704ED">
              <w:rPr>
                <w:rFonts w:ascii="Times New Roman" w:hAnsi="Times New Roman"/>
                <w:sz w:val="15"/>
                <w:szCs w:val="15"/>
              </w:rPr>
              <w:t xml:space="preserve"> ATCC 251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8EBE4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9±0.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E5BF2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1±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A561D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4.039(0.0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67279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673(0.595,0.750)</w:t>
            </w:r>
          </w:p>
        </w:tc>
      </w:tr>
      <w:tr w:rsidR="003741DB" w:rsidRPr="001704ED" w14:paraId="4C2BEF21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D3D30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g__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Desulfovibri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13327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31±0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43B67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12±0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7CF42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3.426(0.00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705F3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653(0.570,0.736)</w:t>
            </w:r>
          </w:p>
        </w:tc>
      </w:tr>
      <w:tr w:rsidR="003741DB" w:rsidRPr="001704ED" w14:paraId="0BC6E9F2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19323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g__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Anaeroglob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690DD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3±0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03E63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0±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6161B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3.773(0.0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B0836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646(0.566,0.727)</w:t>
            </w:r>
          </w:p>
        </w:tc>
      </w:tr>
      <w:tr w:rsidR="003741DB" w:rsidRPr="001704ED" w14:paraId="5E8E5685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992B9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g__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Gemel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EAAAF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4±0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6CF7E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2±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2FF65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3.227(0.00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CB1D1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645(0.564,0.726)</w:t>
            </w:r>
          </w:p>
        </w:tc>
      </w:tr>
      <w:tr w:rsidR="003741DB" w:rsidRPr="001704ED" w14:paraId="5FA50CCC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A23FB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s__Lactobacillus</w:t>
            </w:r>
            <w:proofErr w:type="spellEnd"/>
            <w:r w:rsidRPr="001704ED">
              <w:rPr>
                <w:rFonts w:ascii="Times New Roman" w:hAnsi="Times New Roman"/>
                <w:sz w:val="15"/>
                <w:szCs w:val="15"/>
              </w:rPr>
              <w:t xml:space="preserve"> mucosa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30ABB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85±2.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F8AC3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14±0.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B4B16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3.291(0.00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C4237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643(0.565,0.722)</w:t>
            </w:r>
          </w:p>
        </w:tc>
      </w:tr>
      <w:tr w:rsidR="003741DB" w:rsidRPr="001704ED" w14:paraId="05181B69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8DFA0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s__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Pyramidobacter</w:t>
            </w:r>
            <w:proofErr w:type="spellEnd"/>
            <w:r w:rsidRPr="001704ED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piscolen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7DE15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47±2.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FA71E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1±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AFB6C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3.507(0.0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C29B1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643(0.564,0.722)</w:t>
            </w:r>
          </w:p>
        </w:tc>
      </w:tr>
      <w:tr w:rsidR="003741DB" w:rsidRPr="001704ED" w14:paraId="32ECF2BB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02FCA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 xml:space="preserve">s__[Clostridium] 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clostridioforme</w:t>
            </w:r>
            <w:proofErr w:type="spellEnd"/>
            <w:r w:rsidRPr="001704ED">
              <w:rPr>
                <w:rFonts w:ascii="Times New Roman" w:hAnsi="Times New Roman"/>
                <w:sz w:val="15"/>
                <w:szCs w:val="15"/>
              </w:rPr>
              <w:t xml:space="preserve"> 90A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6050B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29±0.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C345C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10±0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1A48F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3.086(0.00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2D473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640(0.554,0.725)</w:t>
            </w:r>
          </w:p>
        </w:tc>
      </w:tr>
      <w:tr w:rsidR="003741DB" w:rsidRPr="001704ED" w14:paraId="7BDA810C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8B731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s__Clostridium</w:t>
            </w:r>
            <w:proofErr w:type="spellEnd"/>
            <w:r w:rsidRPr="001704ED">
              <w:rPr>
                <w:rFonts w:ascii="Times New Roman" w:hAnsi="Times New Roman"/>
                <w:sz w:val="15"/>
                <w:szCs w:val="15"/>
              </w:rPr>
              <w:t xml:space="preserve"> perfringens CPE str. F49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8A2AE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29±1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59273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5±0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02A2E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3.235(0.00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F1D78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637(0.558,0.717)</w:t>
            </w:r>
          </w:p>
        </w:tc>
      </w:tr>
      <w:tr w:rsidR="003741DB" w:rsidRPr="001704ED" w14:paraId="308B0C61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59E40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g__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Granulicatel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4BE83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6±0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D8972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6±0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EBCF1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2.816(0.00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36448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628(0.543,0.712)</w:t>
            </w:r>
          </w:p>
        </w:tc>
      </w:tr>
      <w:tr w:rsidR="003741DB" w:rsidRPr="001704ED" w14:paraId="6CD1DD10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6A035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g__Actinomyc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CE938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5±0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BECA0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4±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18374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2.795(0.00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CBE01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627(0.541,0.713)</w:t>
            </w:r>
          </w:p>
        </w:tc>
      </w:tr>
      <w:tr w:rsidR="003741DB" w:rsidRPr="001704ED" w14:paraId="2D84A60C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AB190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s__Lactobacillus</w:t>
            </w:r>
            <w:proofErr w:type="spellEnd"/>
            <w:r w:rsidRPr="001704ED">
              <w:rPr>
                <w:rFonts w:ascii="Times New Roman" w:hAnsi="Times New Roman"/>
                <w:sz w:val="15"/>
                <w:szCs w:val="15"/>
              </w:rPr>
              <w:t xml:space="preserve"> fermentum F-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AB9CD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7±0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6DB2C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1±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2D776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3.160(0.00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0B7B7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625(0.544,0.706)</w:t>
            </w:r>
          </w:p>
        </w:tc>
      </w:tr>
      <w:tr w:rsidR="003741DB" w:rsidRPr="001704ED" w14:paraId="40F830E7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2E789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s__Streptococcus</w:t>
            </w:r>
            <w:proofErr w:type="spellEnd"/>
            <w:r w:rsidRPr="001704ED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mutans</w:t>
            </w:r>
            <w:proofErr w:type="spellEnd"/>
            <w:r w:rsidRPr="001704ED">
              <w:rPr>
                <w:rFonts w:ascii="Times New Roman" w:hAnsi="Times New Roman"/>
                <w:sz w:val="15"/>
                <w:szCs w:val="15"/>
              </w:rPr>
              <w:t xml:space="preserve"> GS-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9500F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0±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10864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0±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BE654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3.284(0.00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0040D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612(0.530,0.693)</w:t>
            </w:r>
          </w:p>
        </w:tc>
      </w:tr>
      <w:tr w:rsidR="003741DB" w:rsidRPr="001704ED" w14:paraId="0765761B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8E104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g__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Dialist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D1ACA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2.35±5.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98409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78±1.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B2023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2.403(0.01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CDADF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609(0.524,0.694)</w:t>
            </w:r>
          </w:p>
        </w:tc>
      </w:tr>
      <w:tr w:rsidR="003741DB" w:rsidRPr="001704ED" w14:paraId="7DBF41FD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09C29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g__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Alloprevotel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3AD22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38±1.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5BBD4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6±0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3A2FB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2.838(0.00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077C4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604(0.521,0.687)</w:t>
            </w:r>
          </w:p>
        </w:tc>
      </w:tr>
      <w:tr w:rsidR="003741DB" w:rsidRPr="001704ED" w14:paraId="4F31489B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3720F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g__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Ruminococcaceae</w:t>
            </w:r>
            <w:proofErr w:type="spellEnd"/>
            <w:r w:rsidRPr="001704ED">
              <w:rPr>
                <w:rFonts w:ascii="Times New Roman" w:hAnsi="Times New Roman"/>
                <w:sz w:val="15"/>
                <w:szCs w:val="15"/>
              </w:rPr>
              <w:t xml:space="preserve"> NK4A214 grou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B79B2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1.52±3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8901B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36±0.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D521E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2.247(0.02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441E9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602(0.522,0.682)</w:t>
            </w:r>
          </w:p>
        </w:tc>
      </w:tr>
      <w:tr w:rsidR="003741DB" w:rsidRPr="001704ED" w14:paraId="5D5D1A13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B4EA8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g__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Sutterel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54F89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17±0.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8FFB4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4±0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67A6E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2.277(0.02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37FDD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602(0.518,0.686)</w:t>
            </w:r>
          </w:p>
        </w:tc>
      </w:tr>
      <w:tr w:rsidR="003741DB" w:rsidRPr="001704ED" w14:paraId="4C722C35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E2E1B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g__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Phascolarctobacteri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BAE88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30±0.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36064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28±1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58CA8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2.220(0.02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1E8F0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601(0.516,0.686)</w:t>
            </w:r>
          </w:p>
        </w:tc>
      </w:tr>
      <w:tr w:rsidR="003741DB" w:rsidRPr="001704ED" w14:paraId="00B05179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6D21B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g__Enterobact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74262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1.06±4.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A64A5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80±2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3ECE0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2.223(0.02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32C89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601(0.507,0.695)</w:t>
            </w:r>
          </w:p>
        </w:tc>
      </w:tr>
      <w:tr w:rsidR="003741DB" w:rsidRPr="001704ED" w14:paraId="52476A95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2504C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g__Klebsiel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F3613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3.07±6.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A3A4E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2.62±8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B716E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2.173(0.03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B55CE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599(0.511,0.687)</w:t>
            </w:r>
          </w:p>
        </w:tc>
      </w:tr>
      <w:tr w:rsidR="003741DB" w:rsidRPr="001704ED" w14:paraId="64CC6D61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0B4CE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p__Cyanobacter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4F664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5±0.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D0C9B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1±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96B93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2.191(0.02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0DB5D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598(0.513,0.682)</w:t>
            </w:r>
          </w:p>
        </w:tc>
      </w:tr>
      <w:tr w:rsidR="003741DB" w:rsidRPr="001704ED" w14:paraId="445D9AA8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CFFFA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s__Streptococcus</w:t>
            </w:r>
            <w:proofErr w:type="spellEnd"/>
            <w:r w:rsidRPr="001704ED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sobrin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4D636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5±0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ABEE5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0±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A1289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2.822(0.00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5E636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597(0.515,0.679)</w:t>
            </w:r>
          </w:p>
        </w:tc>
      </w:tr>
      <w:tr w:rsidR="003741DB" w:rsidRPr="001704ED" w14:paraId="5B85888D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2EE61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g__Parabacteroid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FE6CA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1.34±1.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5AE45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73±0.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B7392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2.121(0.03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D6E18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597(0.512,0.681)</w:t>
            </w:r>
          </w:p>
        </w:tc>
      </w:tr>
      <w:tr w:rsidR="003741DB" w:rsidRPr="001704ED" w14:paraId="00FC5A0F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47067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g__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Prevotella</w:t>
            </w:r>
            <w:proofErr w:type="spellEnd"/>
            <w:r w:rsidRPr="001704ED">
              <w:rPr>
                <w:rFonts w:ascii="Times New Roman" w:hAnsi="Times New Roman"/>
                <w:sz w:val="15"/>
                <w:szCs w:val="15"/>
              </w:rPr>
              <w:t xml:space="preserve"> 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8D776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59±2.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EC4FA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4±0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76F14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2.320(0.02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D3E50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590(0.508,0.673)</w:t>
            </w:r>
          </w:p>
        </w:tc>
      </w:tr>
      <w:tr w:rsidR="003741DB" w:rsidRPr="001704ED" w14:paraId="6216D45D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7A080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s__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Sphingomonas</w:t>
            </w:r>
            <w:proofErr w:type="spellEnd"/>
            <w:r w:rsidRPr="001704ED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phyllosphaer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55166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2±0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0A805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0±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AAC39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2.610(0.00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DC977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590(0.506,0.673)</w:t>
            </w:r>
          </w:p>
        </w:tc>
      </w:tr>
      <w:tr w:rsidR="003741DB" w:rsidRPr="001704ED" w14:paraId="4EB5B047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DD0A0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g__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Achromobact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93F9F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0±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AAB21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0±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3C7E9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2.990(0.00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914F4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589(0.507,0.672)</w:t>
            </w:r>
          </w:p>
        </w:tc>
      </w:tr>
      <w:tr w:rsidR="003741DB" w:rsidRPr="001704ED" w14:paraId="2D2E05F7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87341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s__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Cardiobacterium</w:t>
            </w:r>
            <w:proofErr w:type="spellEnd"/>
            <w:r w:rsidRPr="001704ED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valv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A47D3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0±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240DF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0±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F6EF9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2.862(0.00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116A1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589(0.506,0.673)</w:t>
            </w:r>
          </w:p>
        </w:tc>
      </w:tr>
      <w:tr w:rsidR="003741DB" w:rsidRPr="001704ED" w14:paraId="6379248F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7A8A6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lastRenderedPageBreak/>
              <w:t>g__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Halomona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DD2EE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91±4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1BA26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1.04±2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EF46F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1.987(0.04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41BBF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410(0.322,0.497)</w:t>
            </w:r>
          </w:p>
        </w:tc>
      </w:tr>
      <w:tr w:rsidR="003741DB" w:rsidRPr="001704ED" w14:paraId="50E6EC63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C684D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o__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Pseudomonadal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A3074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13±1.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1D438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4±0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72868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2.069(0.03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6033C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409(0.322,0.496)</w:t>
            </w:r>
          </w:p>
        </w:tc>
      </w:tr>
      <w:tr w:rsidR="003741DB" w:rsidRPr="001704ED" w14:paraId="26854188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778C4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g__[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Ruminococcus</w:t>
            </w:r>
            <w:proofErr w:type="spellEnd"/>
            <w:r w:rsidRPr="001704ED">
              <w:rPr>
                <w:rFonts w:ascii="Times New Roman" w:hAnsi="Times New Roman"/>
                <w:sz w:val="15"/>
                <w:szCs w:val="15"/>
              </w:rPr>
              <w:t xml:space="preserve">] 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gauvreauii</w:t>
            </w:r>
            <w:proofErr w:type="spellEnd"/>
            <w:r w:rsidRPr="001704ED">
              <w:rPr>
                <w:rFonts w:ascii="Times New Roman" w:hAnsi="Times New Roman"/>
                <w:sz w:val="15"/>
                <w:szCs w:val="15"/>
              </w:rPr>
              <w:t xml:space="preserve"> grou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0D923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5±0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6D6B3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11±0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779B4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2.064(0.03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4BEB6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407(0.314,0.500)</w:t>
            </w:r>
          </w:p>
        </w:tc>
      </w:tr>
      <w:tr w:rsidR="003741DB" w:rsidRPr="001704ED" w14:paraId="49E7851B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FCA28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g__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Ruminococcaceae</w:t>
            </w:r>
            <w:proofErr w:type="spellEnd"/>
            <w:r w:rsidRPr="001704ED">
              <w:rPr>
                <w:rFonts w:ascii="Times New Roman" w:hAnsi="Times New Roman"/>
                <w:sz w:val="15"/>
                <w:szCs w:val="15"/>
              </w:rPr>
              <w:t xml:space="preserve"> UCG-0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B52E0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8±0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715E6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14±0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FC6B6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2.179(0.02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71542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404(0.316,0.492)</w:t>
            </w:r>
          </w:p>
        </w:tc>
      </w:tr>
      <w:tr w:rsidR="003741DB" w:rsidRPr="001704ED" w14:paraId="5D75A995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A2783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g__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Megamona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AAA1A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12±0.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C754D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1.45±6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CB3E3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2.654(0.00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DC5AF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403(0.311,0.494)</w:t>
            </w:r>
          </w:p>
        </w:tc>
      </w:tr>
      <w:tr w:rsidR="003741DB" w:rsidRPr="001704ED" w14:paraId="71900141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79F43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g__[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Ruminococcus</w:t>
            </w:r>
            <w:proofErr w:type="spellEnd"/>
            <w:r w:rsidRPr="001704ED">
              <w:rPr>
                <w:rFonts w:ascii="Times New Roman" w:hAnsi="Times New Roman"/>
                <w:sz w:val="15"/>
                <w:szCs w:val="15"/>
              </w:rPr>
              <w:t xml:space="preserve">] 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gnavus</w:t>
            </w:r>
            <w:proofErr w:type="spellEnd"/>
            <w:r w:rsidRPr="001704ED">
              <w:rPr>
                <w:rFonts w:ascii="Times New Roman" w:hAnsi="Times New Roman"/>
                <w:sz w:val="15"/>
                <w:szCs w:val="15"/>
              </w:rPr>
              <w:t xml:space="preserve"> grou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5708F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32±0.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BDFA9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76±2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03BB3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2.369(0.01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F0BAE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394(0.308,0.480)</w:t>
            </w:r>
          </w:p>
        </w:tc>
      </w:tr>
      <w:tr w:rsidR="003741DB" w:rsidRPr="001704ED" w14:paraId="58CA6E68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CFBF2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g__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Eggerthel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A4AF5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5±0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A5CE4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8±0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A6008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2.462(0.01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2FE82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391(0.304,0.477)</w:t>
            </w:r>
          </w:p>
        </w:tc>
      </w:tr>
      <w:tr w:rsidR="003741DB" w:rsidRPr="001704ED" w14:paraId="051FA0DA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A79EC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g__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Turicibact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45362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3±0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FD215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16±0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B56A8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2.643(0.00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83B82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389(0.302,0.477)</w:t>
            </w:r>
          </w:p>
        </w:tc>
      </w:tr>
      <w:tr w:rsidR="003741DB" w:rsidRPr="001704ED" w14:paraId="05921FA5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A8EA3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g__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Ruminococcus</w:t>
            </w:r>
            <w:proofErr w:type="spellEnd"/>
            <w:r w:rsidRPr="001704ED">
              <w:rPr>
                <w:rFonts w:ascii="Times New Roman" w:hAnsi="Times New Roman"/>
                <w:sz w:val="15"/>
                <w:szCs w:val="15"/>
              </w:rPr>
              <w:t xml:space="preserve"> 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EB99A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1.58±3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334F5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3.94±8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35B5E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2.500(0.01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5001C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387(0.297,0.476)</w:t>
            </w:r>
          </w:p>
        </w:tc>
      </w:tr>
      <w:tr w:rsidR="003741DB" w:rsidRPr="001704ED" w14:paraId="79A72CE0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4BEE1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g__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Lachnospi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B9195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14±0.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CE4C8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40±1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1BCD4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2.612(0.00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5C158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381(0.292,0.470)</w:t>
            </w:r>
          </w:p>
        </w:tc>
      </w:tr>
      <w:tr w:rsidR="003741DB" w:rsidRPr="001704ED" w14:paraId="4BADB9FD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19167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g__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Tyzzerella</w:t>
            </w:r>
            <w:proofErr w:type="spellEnd"/>
            <w:r w:rsidRPr="001704ED">
              <w:rPr>
                <w:rFonts w:ascii="Times New Roman" w:hAnsi="Times New Roman"/>
                <w:sz w:val="15"/>
                <w:szCs w:val="15"/>
              </w:rPr>
              <w:t xml:space="preserve"> 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3D1FE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3±0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BD23E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11±0.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D6D9D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3.308(0.00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2F8C1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378(0.288,0.467)</w:t>
            </w:r>
          </w:p>
        </w:tc>
      </w:tr>
      <w:tr w:rsidR="003741DB" w:rsidRPr="001704ED" w14:paraId="4CFFAAEF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4E963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g__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Ruminococcaceae</w:t>
            </w:r>
            <w:proofErr w:type="spellEnd"/>
            <w:r w:rsidRPr="001704ED">
              <w:rPr>
                <w:rFonts w:ascii="Times New Roman" w:hAnsi="Times New Roman"/>
                <w:sz w:val="15"/>
                <w:szCs w:val="15"/>
              </w:rPr>
              <w:t xml:space="preserve"> UCG-0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A69EF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1.03±2.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ED009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2.44±5.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FDDC9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2.737(0.00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C2CCE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377(0.289,0.464)</w:t>
            </w:r>
          </w:p>
        </w:tc>
      </w:tr>
      <w:tr w:rsidR="003741DB" w:rsidRPr="001704ED" w14:paraId="2CF288EF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D7356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g__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Blaut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E5BEB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2.60±2.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9309E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3.73±3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B0CF8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2.878(0.00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D4B67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369(0.285,0.454)</w:t>
            </w:r>
          </w:p>
        </w:tc>
      </w:tr>
      <w:tr w:rsidR="003741DB" w:rsidRPr="001704ED" w14:paraId="5E47D0C8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BFC7B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g__Lactococc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1FBB7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3±0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246DD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11±0.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56CA4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2.943(0.00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5D70C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367(0.282,0.452)</w:t>
            </w:r>
          </w:p>
        </w:tc>
      </w:tr>
      <w:tr w:rsidR="003741DB" w:rsidRPr="001704ED" w14:paraId="3229765B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1784E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s__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Asaccharobacter</w:t>
            </w:r>
            <w:proofErr w:type="spellEnd"/>
            <w:r w:rsidRPr="001704ED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cela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0EE2E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9±0.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E03C6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25±0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38B15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3.095(0.00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BA1C2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365(0.272,0.458)</w:t>
            </w:r>
          </w:p>
        </w:tc>
      </w:tr>
      <w:tr w:rsidR="003741DB" w:rsidRPr="001704ED" w14:paraId="6B0BBEAD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E43AB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g__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Flavonifracto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6E351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7±0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B7F5A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29±0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1933C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3.005(0.00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A423C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364(0.280,0.449)</w:t>
            </w:r>
          </w:p>
        </w:tc>
      </w:tr>
      <w:tr w:rsidR="003741DB" w:rsidRPr="001704ED" w14:paraId="6B1CE19A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EEC9B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g__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Faecalibacteri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7D698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5.22±6.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0485B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9.29±9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49B4E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3.017(0.00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6EDC7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363(0.275,0.451)</w:t>
            </w:r>
          </w:p>
        </w:tc>
      </w:tr>
      <w:tr w:rsidR="003741DB" w:rsidRPr="001704ED" w14:paraId="064C3D8A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7C9F4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s__Enterococcus</w:t>
            </w:r>
            <w:proofErr w:type="spellEnd"/>
            <w:r w:rsidRPr="001704ED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saccharolyticus</w:t>
            </w:r>
            <w:proofErr w:type="spellEnd"/>
            <w:r w:rsidRPr="001704ED">
              <w:rPr>
                <w:rFonts w:ascii="Times New Roman" w:hAnsi="Times New Roman"/>
                <w:sz w:val="15"/>
                <w:szCs w:val="15"/>
              </w:rPr>
              <w:t xml:space="preserve"> subsp. 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saccharolyticus</w:t>
            </w:r>
            <w:proofErr w:type="spellEnd"/>
            <w:r w:rsidRPr="001704ED">
              <w:rPr>
                <w:rFonts w:ascii="Times New Roman" w:hAnsi="Times New Roman"/>
                <w:sz w:val="15"/>
                <w:szCs w:val="15"/>
              </w:rPr>
              <w:t xml:space="preserve"> ATCC 430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B7CF8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3±0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5FC14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17±0.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457C4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3.438(0.00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7E580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360(0.271,0.450)</w:t>
            </w:r>
          </w:p>
        </w:tc>
      </w:tr>
      <w:tr w:rsidR="003741DB" w:rsidRPr="001704ED" w14:paraId="42985A64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18909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g__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Fusicatenibact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2F710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28±0.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CDDA8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54±0.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03C63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3.198(0.00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99150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355(0.271,0.438)</w:t>
            </w:r>
          </w:p>
        </w:tc>
      </w:tr>
      <w:tr w:rsidR="003741DB" w:rsidRPr="001704ED" w14:paraId="59B80062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08E3C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g__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Terrisporobact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D80D2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6±0.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3B6C8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19±0.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7DCDE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3.327(0.00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0F732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353(0.268,0.438)</w:t>
            </w:r>
          </w:p>
        </w:tc>
      </w:tr>
      <w:tr w:rsidR="003741DB" w:rsidRPr="001704ED" w14:paraId="6B3EBDB5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38F2D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g__[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Eubacterium</w:t>
            </w:r>
            <w:proofErr w:type="spellEnd"/>
            <w:r w:rsidRPr="001704ED">
              <w:rPr>
                <w:rFonts w:ascii="Times New Roman" w:hAnsi="Times New Roman"/>
                <w:sz w:val="15"/>
                <w:szCs w:val="15"/>
              </w:rPr>
              <w:t xml:space="preserve">] 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ventriosum</w:t>
            </w:r>
            <w:proofErr w:type="spellEnd"/>
            <w:r w:rsidRPr="001704ED">
              <w:rPr>
                <w:rFonts w:ascii="Times New Roman" w:hAnsi="Times New Roman"/>
                <w:sz w:val="15"/>
                <w:szCs w:val="15"/>
              </w:rPr>
              <w:t xml:space="preserve"> grou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86BCA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13±0.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C184D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24±0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D0C60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3.255(0.00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0A6E0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352(0.270,0.435)</w:t>
            </w:r>
          </w:p>
        </w:tc>
      </w:tr>
      <w:tr w:rsidR="003741DB" w:rsidRPr="001704ED" w14:paraId="6BB13A46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0BCE4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g__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Anaerostip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B65A5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53±1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5D94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99±1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DF3AC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3.414(0.00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9DF89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345(0.258,0.431)</w:t>
            </w:r>
          </w:p>
        </w:tc>
      </w:tr>
      <w:tr w:rsidR="003741DB" w:rsidRPr="001704ED" w14:paraId="48C83B73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56F6B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g__[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Eubacterium</w:t>
            </w:r>
            <w:proofErr w:type="spellEnd"/>
            <w:r w:rsidRPr="001704ED">
              <w:rPr>
                <w:rFonts w:ascii="Times New Roman" w:hAnsi="Times New Roman"/>
                <w:sz w:val="15"/>
                <w:szCs w:val="15"/>
              </w:rPr>
              <w:t xml:space="preserve">] 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hallii</w:t>
            </w:r>
            <w:proofErr w:type="spellEnd"/>
            <w:r w:rsidRPr="001704ED">
              <w:rPr>
                <w:rFonts w:ascii="Times New Roman" w:hAnsi="Times New Roman"/>
                <w:sz w:val="15"/>
                <w:szCs w:val="15"/>
              </w:rPr>
              <w:t xml:space="preserve"> grou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00336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1.14±2.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7EFF4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1.69±1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D4C77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3.871(0.0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B4F92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324(0.239,0.408)</w:t>
            </w:r>
          </w:p>
        </w:tc>
      </w:tr>
      <w:tr w:rsidR="003741DB" w:rsidRPr="001704ED" w14:paraId="5F4AD528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D9972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g__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Intestinibact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48F1E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68±1.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35088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2.79±6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55B22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4.035(0.0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5E624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316(0.234,0.399)</w:t>
            </w:r>
          </w:p>
        </w:tc>
      </w:tr>
      <w:tr w:rsidR="003741DB" w:rsidRPr="001704ED" w14:paraId="5DA46C21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056D1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g__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Erysipelotrichaceae</w:t>
            </w:r>
            <w:proofErr w:type="spellEnd"/>
            <w:r w:rsidRPr="001704ED">
              <w:rPr>
                <w:rFonts w:ascii="Times New Roman" w:hAnsi="Times New Roman"/>
                <w:sz w:val="15"/>
                <w:szCs w:val="15"/>
              </w:rPr>
              <w:t xml:space="preserve"> UCG-0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F705C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31±0.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64A7E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46±0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4B224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4.084(0.0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2FE5A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315(0.234,0.397)</w:t>
            </w:r>
          </w:p>
        </w:tc>
      </w:tr>
      <w:tr w:rsidR="003741DB" w:rsidRPr="001704ED" w14:paraId="78E5BDD8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518FD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s__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Gordonibacter</w:t>
            </w:r>
            <w:proofErr w:type="spellEnd"/>
            <w:r w:rsidRPr="001704ED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pamelae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C6413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0±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7EF49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1±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3C12D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4.678(0.0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6A646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313(0.227,0.399)</w:t>
            </w:r>
          </w:p>
        </w:tc>
      </w:tr>
      <w:tr w:rsidR="003741DB" w:rsidRPr="001704ED" w14:paraId="6AFE88EB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0EF66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g__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Subdoligranul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CCD22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3.10±5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66A38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10.71±14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5AA27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4.155(0.0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D82C5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311(0.221,0.401)</w:t>
            </w:r>
          </w:p>
        </w:tc>
      </w:tr>
      <w:tr w:rsidR="003741DB" w:rsidRPr="001704ED" w14:paraId="55C91029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798E8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g__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Lachnospiraceae</w:t>
            </w:r>
            <w:proofErr w:type="spellEnd"/>
            <w:r w:rsidRPr="001704ED">
              <w:rPr>
                <w:rFonts w:ascii="Times New Roman" w:hAnsi="Times New Roman"/>
                <w:sz w:val="15"/>
                <w:szCs w:val="15"/>
              </w:rPr>
              <w:t xml:space="preserve"> NK4A136 grou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1C7BD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49±1.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84DC3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1.40±2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C2335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4.434(0.0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F7B46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298(0.214,0.382)</w:t>
            </w:r>
          </w:p>
        </w:tc>
      </w:tr>
      <w:tr w:rsidR="003741DB" w:rsidRPr="001704ED" w14:paraId="1618C960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DC5AB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g__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Ruminiclostridium</w:t>
            </w:r>
            <w:proofErr w:type="spellEnd"/>
            <w:r w:rsidRPr="001704ED">
              <w:rPr>
                <w:rFonts w:ascii="Times New Roman" w:hAnsi="Times New Roman"/>
                <w:sz w:val="15"/>
                <w:szCs w:val="15"/>
              </w:rPr>
              <w:t xml:space="preserve"> 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5039D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10±0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89DB7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24±0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73CBC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5.052(0.0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1EE8A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271(0.197,0.344)</w:t>
            </w:r>
          </w:p>
        </w:tc>
      </w:tr>
      <w:tr w:rsidR="003741DB" w:rsidRPr="001704ED" w14:paraId="7E143921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225EA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g__</w:t>
            </w:r>
            <w:proofErr w:type="spellStart"/>
            <w:r w:rsidRPr="001704ED">
              <w:rPr>
                <w:rFonts w:ascii="Times New Roman" w:hAnsi="Times New Roman"/>
                <w:sz w:val="15"/>
                <w:szCs w:val="15"/>
              </w:rPr>
              <w:t>Rombouts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56B23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02±0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BCB1F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16±0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C40F3" w14:textId="77777777" w:rsidR="003741DB" w:rsidRPr="001704ED" w:rsidRDefault="003741DB" w:rsidP="00520FC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5.414(0.0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47833" w14:textId="77777777" w:rsidR="003741DB" w:rsidRPr="001704ED" w:rsidRDefault="003741DB" w:rsidP="00520FC9">
            <w:pPr>
              <w:rPr>
                <w:rFonts w:ascii="Times New Roman" w:hAnsi="Times New Roman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sz w:val="15"/>
                <w:szCs w:val="15"/>
              </w:rPr>
              <w:t>0.261(0.181,0.342)</w:t>
            </w:r>
          </w:p>
        </w:tc>
      </w:tr>
    </w:tbl>
    <w:p w14:paraId="631A54AB" w14:textId="77777777" w:rsidR="003741DB" w:rsidRDefault="003741DB">
      <w:pPr>
        <w:rPr>
          <w:rFonts w:hint="eastAsia"/>
        </w:rPr>
      </w:pPr>
    </w:p>
    <w:sectPr w:rsidR="003741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70DD0C" w14:textId="77777777" w:rsidR="006E6686" w:rsidRDefault="006E6686" w:rsidP="003741DB">
      <w:r>
        <w:separator/>
      </w:r>
    </w:p>
  </w:endnote>
  <w:endnote w:type="continuationSeparator" w:id="0">
    <w:p w14:paraId="5A22CAA3" w14:textId="77777777" w:rsidR="006E6686" w:rsidRDefault="006E6686" w:rsidP="003741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69D3A1" w14:textId="77777777" w:rsidR="006E6686" w:rsidRDefault="006E6686" w:rsidP="003741DB">
      <w:r>
        <w:separator/>
      </w:r>
    </w:p>
  </w:footnote>
  <w:footnote w:type="continuationSeparator" w:id="0">
    <w:p w14:paraId="4AC37FAF" w14:textId="77777777" w:rsidR="006E6686" w:rsidRDefault="006E6686" w:rsidP="003741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EED"/>
    <w:rsid w:val="000B48F5"/>
    <w:rsid w:val="003741DB"/>
    <w:rsid w:val="006E6686"/>
    <w:rsid w:val="00763EED"/>
    <w:rsid w:val="00AA585F"/>
    <w:rsid w:val="00FC6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5616DF"/>
  <w15:chartTrackingRefBased/>
  <w15:docId w15:val="{D9EA8019-ECC7-4CDF-8A5D-86BE7C181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41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41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41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41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31</Words>
  <Characters>4743</Characters>
  <Application>Microsoft Office Word</Application>
  <DocSecurity>0</DocSecurity>
  <Lines>39</Lines>
  <Paragraphs>11</Paragraphs>
  <ScaleCrop>false</ScaleCrop>
  <Company/>
  <LinksUpToDate>false</LinksUpToDate>
  <CharactersWithSpaces>5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</dc:creator>
  <cp:keywords/>
  <dc:description/>
  <cp:lastModifiedBy>Juan</cp:lastModifiedBy>
  <cp:revision>5</cp:revision>
  <dcterms:created xsi:type="dcterms:W3CDTF">2019-03-19T03:22:00Z</dcterms:created>
  <dcterms:modified xsi:type="dcterms:W3CDTF">2019-03-19T03:26:00Z</dcterms:modified>
</cp:coreProperties>
</file>